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Material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sz w:val="24"/>
          <w:szCs w:val="24"/>
        </w:rPr>
        <w:t>Sprouti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eastAsia="Times New Roman" w:cs="Times New Roman" w:ascii="Times New Roman" w:hAnsi="Times New Roman"/>
          <w:sz w:val="24"/>
          <w:szCs w:val="24"/>
        </w:rPr>
        <w:t>non-irradiated control potato tubers</w:t>
      </w:r>
      <w:r>
        <w:rPr>
          <w:rFonts w:cs="Times New Roman" w:ascii="Times New Roman" w:hAnsi="Times New Roman"/>
          <w:sz w:val="24"/>
          <w:szCs w:val="24"/>
        </w:rPr>
        <w:t xml:space="preserve"> of differed varieties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5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7"/>
        <w:gridCol w:w="2169"/>
        <w:gridCol w:w="1996"/>
        <w:gridCol w:w="2386"/>
        <w:gridCol w:w="1861"/>
      </w:tblGrid>
      <w:tr>
        <w:trPr>
          <w:trHeight w:val="407" w:hRule="atLeast"/>
        </w:trPr>
        <w:tc>
          <w:tcPr>
            <w:tcW w:w="21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eties</w:t>
            </w:r>
          </w:p>
        </w:tc>
        <w:tc>
          <w:tcPr>
            <w:tcW w:w="21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% Sprouting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fter 45 d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% Sprouting</w:t>
            </w:r>
          </w:p>
        </w:tc>
        <w:tc>
          <w:tcPr>
            <w:tcW w:w="2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 of Sprout(s) per tuber</w:t>
            </w:r>
          </w:p>
        </w:tc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rout Length</w:t>
            </w:r>
          </w:p>
        </w:tc>
      </w:tr>
      <w:tr>
        <w:trPr>
          <w:trHeight w:val="407" w:hRule="atLeast"/>
        </w:trPr>
        <w:tc>
          <w:tcPr>
            <w:tcW w:w="21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1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624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0 d</w:t>
            </w:r>
          </w:p>
        </w:tc>
      </w:tr>
      <w:tr>
        <w:trPr>
          <w:trHeight w:val="417" w:hRule="atLeast"/>
        </w:trPr>
        <w:tc>
          <w:tcPr>
            <w:tcW w:w="21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na</w:t>
            </w:r>
          </w:p>
        </w:tc>
        <w:tc>
          <w:tcPr>
            <w:tcW w:w="21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±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9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±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±1.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407" w:hRule="atLeast"/>
        </w:trPr>
        <w:tc>
          <w:tcPr>
            <w:tcW w:w="21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fri Frysona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±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±1.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6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±0.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417" w:hRule="atLeast"/>
        </w:trPr>
        <w:tc>
          <w:tcPr>
            <w:tcW w:w="21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dy Rosetta</w:t>
            </w:r>
          </w:p>
        </w:tc>
        <w:tc>
          <w:tcPr>
            <w:tcW w:w="21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±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9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±0.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±0.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No sprouting was observed in irradiated potato tubers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sz w:val="24"/>
          <w:szCs w:val="24"/>
        </w:rPr>
        <w:t>Note: Different letters rowwise (a-b) indicate signiﬁcant differences among means (P ≤ 0.05)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Table S2A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Summary of colour estimation data obtained from radiation treated and non-irradiated control tubers at different storage period</w:t>
      </w:r>
    </w:p>
    <w:tbl>
      <w:tblPr>
        <w:tblW w:w="94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7"/>
        <w:gridCol w:w="1388"/>
        <w:gridCol w:w="1379"/>
        <w:gridCol w:w="1388"/>
        <w:gridCol w:w="1388"/>
        <w:gridCol w:w="1388"/>
      </w:tblGrid>
      <w:tr>
        <w:trPr>
          <w:trHeight w:val="285" w:hRule="atLeast"/>
        </w:trPr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IN"/>
              </w:rPr>
              <w:t>Sample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IN"/>
              </w:rPr>
              <w:t>L*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IN"/>
              </w:rPr>
              <w:t>a*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IN"/>
              </w:rPr>
              <w:t>b*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IN"/>
              </w:rPr>
              <w:t>C*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IN"/>
              </w:rPr>
              <w:t>H*</w:t>
            </w:r>
          </w:p>
        </w:tc>
      </w:tr>
      <w:tr>
        <w:trPr>
          <w:trHeight w:val="300" w:hRule="atLeast"/>
        </w:trPr>
        <w:tc>
          <w:tcPr>
            <w:tcW w:w="25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 xml:space="preserve">Day 0, </w:t>
            </w:r>
            <w:r>
              <w:rPr>
                <w:rFonts w:eastAsia="Symbol" w:cs="Symbol" w:ascii="Symbol" w:hAnsi="Symbol"/>
                <w:sz w:val="24"/>
                <w:szCs w:val="24"/>
                <w:lang w:eastAsia="en-IN"/>
              </w:rPr>
              <w:t>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Control A#</w:t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72.39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3.4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3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0.45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0.1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d</w:t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28.6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2.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28.6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2.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89.08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0.2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52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 xml:space="preserve">Day 0, </w:t>
            </w:r>
            <w:r>
              <w:rPr>
                <w:rFonts w:eastAsia="Symbol" w:cs="Symbol" w:ascii="Symbol" w:hAnsi="Symbol"/>
                <w:sz w:val="24"/>
                <w:szCs w:val="24"/>
                <w:lang w:eastAsia="en-IN"/>
              </w:rPr>
              <w:t>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Irradiated A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64.46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2.2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0.73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0.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25.8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2.3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25.83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2.3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88.35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0.3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5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Day 0, Control B#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69.8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3.6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0.46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0.2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d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16.44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1.5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f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16.45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1.5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e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88.39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0.8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5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Day 0, Irradiated B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71.7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3.6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0.46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0.0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d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22.2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5.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22.2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5.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88.7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0.4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5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Day 0, Control C#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67.2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2.4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0.6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0.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18.7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0.9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e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18.73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0.9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d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88.1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0.1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5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Day 0, Irradiated 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68.9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1.8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0.6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0.1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20.29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0.6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d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20.3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0.6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88.24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0.4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5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Day 90, Control A</w:t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58.2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2.4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3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8.8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0.8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 xml:space="preserve"> b</w:t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32.8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2.3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33.97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2.3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74.9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1.6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25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Day 90, Irradiated A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58.56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1.7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9.19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0.7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 xml:space="preserve"> b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30.43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1.3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31.8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1.3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73.18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1.0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25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Day 90, Control B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58.7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2.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9.5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0.5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 xml:space="preserve"> a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33.8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3.5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35.1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3.5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74.16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1.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25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Day 90, Irradiated B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58.76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2.4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9.46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0.6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 xml:space="preserve"> b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32.08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3.0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33.45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3.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73.48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1.0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25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Day 90, Control C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52.8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2.2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d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10.8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2.0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24.59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2.1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26.9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2.5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66.4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3.1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25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Day 90, Irradiated 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55.33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1.6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d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9.36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0.7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23.07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1.3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24.9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1.4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67.89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1.0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25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Day 240, Control A</w:t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49.3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2.3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e</w:t>
            </w:r>
          </w:p>
        </w:tc>
        <w:tc>
          <w:tcPr>
            <w:tcW w:w="13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10.53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0.6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31.8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1.6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33.5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1.5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71.63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1.3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25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Day 240, Irradiated A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57.07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2.6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8.33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1.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33.6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1.1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34.64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1.2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76.06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1.5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c</w:t>
            </w:r>
          </w:p>
        </w:tc>
      </w:tr>
      <w:tr>
        <w:trPr>
          <w:trHeight w:val="68" w:hRule="atLeast"/>
        </w:trPr>
        <w:tc>
          <w:tcPr>
            <w:tcW w:w="25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Day 240, Control B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57.4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2.6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8.65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1.7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32.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4.3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33.2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4.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74.64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3.4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25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Day 240, Irradiated B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55.9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0.9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10.15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0.7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32.14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2.1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33.7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2.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72.44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0.9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25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Day 240, Control C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48.37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2.2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e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11.68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1.1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25.0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1.1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27.6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1.5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64.99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1.4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25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Day 240, Irradiated 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52.48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2.3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d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10.54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0.8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24.17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1.3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26.37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1.5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66.44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IN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0.9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eastAsia="en-IN"/>
              </w:rPr>
              <w:t>e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L*, a*, b*, C* and H* acronyms correspond to lightness, red (+) / green (-), yellow (+) / blue (-), chroma and hue, respectively. A#, B#, C#: Correspond to potato cultivars, Santana, Kufri Frysona and Lady Rosetta, respectively. </w:t>
      </w:r>
      <w:r>
        <w:rPr>
          <w:rFonts w:eastAsia="Symbol" w:cs="Symbol" w:ascii="Symbol" w:hAnsi="Symbol"/>
          <w:sz w:val="24"/>
          <w:szCs w:val="24"/>
        </w:rPr>
        <w:t></w:t>
      </w:r>
      <w:r>
        <w:rPr>
          <w:rFonts w:cs="Times New Roman" w:ascii="Times New Roman" w:hAnsi="Times New Roman"/>
          <w:sz w:val="24"/>
          <w:szCs w:val="24"/>
        </w:rPr>
        <w:t xml:space="preserve">Control: Non Irradiated control potato tubers; </w:t>
      </w:r>
      <w:r>
        <w:rPr>
          <w:rFonts w:eastAsia="Symbol" w:cs="Symbol" w:ascii="Symbol" w:hAnsi="Symbol"/>
          <w:sz w:val="24"/>
          <w:szCs w:val="24"/>
        </w:rPr>
        <w:t></w:t>
      </w:r>
      <w:r>
        <w:rPr>
          <w:rFonts w:cs="Times New Roman" w:ascii="Times New Roman" w:hAnsi="Times New Roman"/>
          <w:sz w:val="24"/>
          <w:szCs w:val="24"/>
        </w:rPr>
        <w:t>Irradiated: Radiation treated potato tubers. Superscript a-f denotes significant difference among the means across the column at P ≤ 0.05.</w:t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Table S2B </w:t>
      </w:r>
      <w:r>
        <w:rPr>
          <w:rFonts w:eastAsia="Times New Roman" w:cs="Times New Roman" w:ascii="Times New Roman" w:hAnsi="Times New Roman"/>
          <w:sz w:val="24"/>
          <w:szCs w:val="24"/>
        </w:rPr>
        <w:t>Estimation of change in colour (∆E) of irradiated and non-irradiated control potato tubers at different storage period</w:t>
      </w:r>
    </w:p>
    <w:tbl>
      <w:tblPr>
        <w:tblW w:w="105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8"/>
        <w:gridCol w:w="756"/>
        <w:gridCol w:w="3260"/>
        <w:gridCol w:w="1021"/>
        <w:gridCol w:w="1117"/>
      </w:tblGrid>
      <w:tr>
        <w:trPr>
          <w:trHeight w:val="300" w:hRule="atLeast"/>
        </w:trPr>
        <w:tc>
          <w:tcPr>
            <w:tcW w:w="4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2"/>
                <w:lang w:eastAsia="en-IN"/>
              </w:rPr>
              <w:t>∆</w:t>
            </w:r>
            <w:r>
              <w:rPr>
                <w:rFonts w:cs="Times New Roman" w:ascii="Times New Roman" w:hAnsi="Times New Roman"/>
                <w:b/>
                <w:szCs w:val="22"/>
                <w:lang w:eastAsia="en-IN"/>
              </w:rPr>
              <w:t>E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21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2"/>
                <w:lang w:eastAsia="en-IN"/>
              </w:rPr>
              <w:t>∆</w:t>
            </w:r>
            <w:r>
              <w:rPr>
                <w:rFonts w:cs="Times New Roman" w:ascii="Times New Roman" w:hAnsi="Times New Roman"/>
                <w:b/>
                <w:szCs w:val="22"/>
                <w:lang w:eastAsia="en-IN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51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fference arising due to storage</w:t>
            </w:r>
          </w:p>
        </w:tc>
        <w:tc>
          <w:tcPr>
            <w:tcW w:w="53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Cs w:val="22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fference arising due to radiation</w:t>
            </w:r>
          </w:p>
        </w:tc>
      </w:tr>
      <w:tr>
        <w:trPr>
          <w:trHeight w:val="300" w:hRule="atLeast"/>
        </w:trPr>
        <w:tc>
          <w:tcPr>
            <w:tcW w:w="434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  <w:r>
              <w:rPr>
                <w:rFonts w:eastAsia="Symbol" w:cs="Symbol" w:ascii="Symbol" w:hAnsi="Symbol"/>
                <w:sz w:val="24"/>
                <w:szCs w:val="24"/>
              </w:rPr>
              <w:t>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# (d*0) vs Control A (d 90)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97</w:t>
            </w:r>
          </w:p>
        </w:tc>
        <w:tc>
          <w:tcPr>
            <w:tcW w:w="428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A (d 0) vs Irradiated A (d 0)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1</w:t>
            </w:r>
          </w:p>
        </w:tc>
      </w:tr>
      <w:tr>
        <w:trPr>
          <w:trHeight w:val="300" w:hRule="atLeast"/>
        </w:trPr>
        <w:tc>
          <w:tcPr>
            <w:tcW w:w="434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A (d 0) vs Control A (d 240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38</w:t>
            </w:r>
          </w:p>
        </w:tc>
        <w:tc>
          <w:tcPr>
            <w:tcW w:w="4281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B (d 0) vs Irradiated B (d 0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7</w:t>
            </w:r>
          </w:p>
        </w:tc>
      </w:tr>
      <w:tr>
        <w:trPr>
          <w:trHeight w:val="300" w:hRule="atLeast"/>
        </w:trPr>
        <w:tc>
          <w:tcPr>
            <w:tcW w:w="434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B# (d 0) vs Control B (d 90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51</w:t>
            </w:r>
          </w:p>
        </w:tc>
        <w:tc>
          <w:tcPr>
            <w:tcW w:w="4281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C (d 0) vs Irradiated C (d 0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0</w:t>
            </w:r>
          </w:p>
        </w:tc>
      </w:tr>
      <w:tr>
        <w:trPr>
          <w:trHeight w:val="300" w:hRule="atLeast"/>
        </w:trPr>
        <w:tc>
          <w:tcPr>
            <w:tcW w:w="434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B (d 0) vs Control B (d 240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52</w:t>
            </w:r>
          </w:p>
        </w:tc>
        <w:tc>
          <w:tcPr>
            <w:tcW w:w="4281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34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C# (d 0) vs Control C (d 90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60</w:t>
            </w:r>
          </w:p>
        </w:tc>
        <w:tc>
          <w:tcPr>
            <w:tcW w:w="4281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A (d 90) vs Irradiated A (d 90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2</w:t>
            </w:r>
          </w:p>
        </w:tc>
      </w:tr>
      <w:tr>
        <w:trPr>
          <w:trHeight w:val="300" w:hRule="atLeast"/>
        </w:trPr>
        <w:tc>
          <w:tcPr>
            <w:tcW w:w="434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C (d 0) vs Control C (d 240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75</w:t>
            </w:r>
          </w:p>
        </w:tc>
        <w:tc>
          <w:tcPr>
            <w:tcW w:w="4281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B (d 90)  vs Irradiated B (d 90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2</w:t>
            </w:r>
          </w:p>
        </w:tc>
      </w:tr>
      <w:tr>
        <w:trPr>
          <w:trHeight w:val="300" w:hRule="atLeast"/>
        </w:trPr>
        <w:tc>
          <w:tcPr>
            <w:tcW w:w="43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81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C (d 90) vs Irradiated C (d 90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7</w:t>
            </w:r>
          </w:p>
        </w:tc>
      </w:tr>
      <w:tr>
        <w:trPr>
          <w:trHeight w:val="300" w:hRule="atLeast"/>
        </w:trPr>
        <w:tc>
          <w:tcPr>
            <w:tcW w:w="434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radiated</w:t>
            </w:r>
            <w:r>
              <w:rPr>
                <w:rFonts w:eastAsia="Symbol" w:cs="Symbol" w:ascii="Symbol" w:hAnsi="Symbol"/>
                <w:sz w:val="24"/>
                <w:szCs w:val="24"/>
              </w:rPr>
              <w:t>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 (d 0) vs Irradiated A (d 90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29</w:t>
            </w:r>
          </w:p>
        </w:tc>
        <w:tc>
          <w:tcPr>
            <w:tcW w:w="4281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34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radiated A (d 0) vs Irradiated A (d 240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16</w:t>
            </w:r>
          </w:p>
        </w:tc>
        <w:tc>
          <w:tcPr>
            <w:tcW w:w="4281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A (d 240) vs Irradiated A (d 240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5</w:t>
            </w:r>
          </w:p>
        </w:tc>
      </w:tr>
      <w:tr>
        <w:trPr>
          <w:trHeight w:val="300" w:hRule="atLeast"/>
        </w:trPr>
        <w:tc>
          <w:tcPr>
            <w:tcW w:w="434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radiated B (d 0) vs Irradiated B (d 90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61</w:t>
            </w:r>
          </w:p>
        </w:tc>
        <w:tc>
          <w:tcPr>
            <w:tcW w:w="4281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B (d 240)  vs Irradiated B (d 240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2</w:t>
            </w:r>
          </w:p>
        </w:tc>
      </w:tr>
      <w:tr>
        <w:trPr>
          <w:trHeight w:val="300" w:hRule="atLeast"/>
        </w:trPr>
        <w:tc>
          <w:tcPr>
            <w:tcW w:w="434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radiated B (d 0) vs Irradiated B (d 240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02</w:t>
            </w:r>
          </w:p>
        </w:tc>
        <w:tc>
          <w:tcPr>
            <w:tcW w:w="4281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C (d 240) vs Irradiated C (d 240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4</w:t>
            </w:r>
          </w:p>
        </w:tc>
      </w:tr>
      <w:tr>
        <w:trPr>
          <w:trHeight w:val="300" w:hRule="atLeast"/>
        </w:trPr>
        <w:tc>
          <w:tcPr>
            <w:tcW w:w="434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radiated C (d 0) vs Irradiated C (d 90)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38</w:t>
            </w:r>
          </w:p>
        </w:tc>
        <w:tc>
          <w:tcPr>
            <w:tcW w:w="4281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3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radiated C (d 0) vs Irradiated C (d 240)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57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56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3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#, B#, C#: Correspond to potato cultivars Santana, Kufri Frysona and Lady Rosetta respectively; *D indicated days.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Control: non irradiated control potato tubers; Irradiated: radiation treated potato tubers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3A</w:t>
      </w:r>
      <w:r>
        <w:rPr/>
        <w:t xml:space="preserve"> RNA sequence quality control data</w:t>
      </w:r>
    </w:p>
    <w:tbl>
      <w:tblPr>
        <w:tblW w:w="94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1083"/>
        <w:gridCol w:w="1176"/>
        <w:gridCol w:w="1015"/>
        <w:gridCol w:w="936"/>
        <w:gridCol w:w="1017"/>
        <w:gridCol w:w="1041"/>
        <w:gridCol w:w="749"/>
        <w:gridCol w:w="936"/>
        <w:gridCol w:w="222"/>
      </w:tblGrid>
      <w:tr>
        <w:trPr>
          <w:trHeight w:val="316" w:hRule="atLeast"/>
        </w:trPr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ultivar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plicate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20 (%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30 (%)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GC 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%)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20 (%)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30 (%)</w:t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GC 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%)</w:t>
            </w:r>
          </w:p>
        </w:tc>
      </w:tr>
      <w:tr>
        <w:trPr>
          <w:trHeight w:val="316" w:hRule="atLeast"/>
        </w:trPr>
        <w:tc>
          <w:tcPr>
            <w:tcW w:w="13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6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fore Filtering</w:t>
            </w:r>
          </w:p>
        </w:tc>
        <w:tc>
          <w:tcPr>
            <w:tcW w:w="272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ter Filtering</w:t>
            </w:r>
          </w:p>
        </w:tc>
        <w:tc>
          <w:tcPr>
            <w:tcW w:w="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1309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083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na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6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7</w:t>
            </w:r>
          </w:p>
        </w:tc>
        <w:tc>
          <w:tcPr>
            <w:tcW w:w="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130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6</w:t>
            </w:r>
          </w:p>
        </w:tc>
        <w:tc>
          <w:tcPr>
            <w:tcW w:w="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130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3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fri Frysona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4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1</w:t>
            </w:r>
          </w:p>
        </w:tc>
        <w:tc>
          <w:tcPr>
            <w:tcW w:w="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130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3</w:t>
            </w:r>
          </w:p>
        </w:tc>
        <w:tc>
          <w:tcPr>
            <w:tcW w:w="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130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3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dy Rosetta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4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6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4</w:t>
            </w:r>
          </w:p>
        </w:tc>
        <w:tc>
          <w:tcPr>
            <w:tcW w:w="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130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4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5</w:t>
            </w:r>
          </w:p>
        </w:tc>
        <w:tc>
          <w:tcPr>
            <w:tcW w:w="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1309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radiated</w:t>
            </w:r>
          </w:p>
        </w:tc>
        <w:tc>
          <w:tcPr>
            <w:tcW w:w="1083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na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9</w:t>
            </w:r>
          </w:p>
        </w:tc>
        <w:tc>
          <w:tcPr>
            <w:tcW w:w="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130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5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2</w:t>
            </w:r>
          </w:p>
        </w:tc>
        <w:tc>
          <w:tcPr>
            <w:tcW w:w="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130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3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fri Frysona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6</w:t>
            </w:r>
          </w:p>
        </w:tc>
        <w:tc>
          <w:tcPr>
            <w:tcW w:w="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130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6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6</w:t>
            </w:r>
          </w:p>
        </w:tc>
        <w:tc>
          <w:tcPr>
            <w:tcW w:w="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130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3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dy Rosetta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6</w:t>
            </w:r>
          </w:p>
        </w:tc>
        <w:tc>
          <w:tcPr>
            <w:tcW w:w="74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4</w:t>
            </w:r>
          </w:p>
        </w:tc>
        <w:tc>
          <w:tcPr>
            <w:tcW w:w="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6" w:hRule="atLeast"/>
        </w:trPr>
        <w:tc>
          <w:tcPr>
            <w:tcW w:w="130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6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5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5</w:t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8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2</w:t>
            </w:r>
          </w:p>
        </w:tc>
        <w:tc>
          <w:tcPr>
            <w:tcW w:w="22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3B</w:t>
      </w:r>
      <w:r>
        <w:rPr>
          <w:rFonts w:cs="Times New Roman" w:ascii="Times New Roman" w:hAnsi="Times New Roman"/>
          <w:sz w:val="24"/>
          <w:szCs w:val="24"/>
        </w:rPr>
        <w:t xml:space="preserve"> Summary of sequence read data after transcriptome mapping on reference genome of </w:t>
      </w:r>
      <w:r>
        <w:rPr>
          <w:rFonts w:cs="Times New Roman" w:ascii="Times New Roman" w:hAnsi="Times New Roman"/>
          <w:i/>
          <w:sz w:val="24"/>
          <w:szCs w:val="24"/>
        </w:rPr>
        <w:t>Solanum tuberosum</w:t>
      </w:r>
      <w:r>
        <w:rPr>
          <w:rFonts w:cs="Times New Roman" w:ascii="Times New Roman" w:hAnsi="Times New Roman"/>
          <w:sz w:val="24"/>
          <w:szCs w:val="24"/>
        </w:rPr>
        <w:t xml:space="preserve"> (GCA_000226075.1)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1184"/>
        <w:gridCol w:w="2325"/>
        <w:gridCol w:w="2042"/>
        <w:gridCol w:w="1928"/>
        <w:gridCol w:w="1928"/>
        <w:gridCol w:w="1928"/>
        <w:gridCol w:w="1477"/>
      </w:tblGrid>
      <w:tr>
        <w:trPr>
          <w:trHeight w:val="300" w:hRule="atLeast"/>
        </w:trPr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est Set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ultivar</w:t>
            </w:r>
          </w:p>
        </w:tc>
        <w:tc>
          <w:tcPr>
            <w:tcW w:w="2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otal Reads</w:t>
            </w:r>
          </w:p>
        </w:tc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aired End Aligned Reads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aired End Unaligned Reads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ingle End Aligned Reads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ingle- End Unaligned Reads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verall alignment%</w:t>
            </w:r>
          </w:p>
        </w:tc>
      </w:tr>
      <w:tr>
        <w:trPr>
          <w:trHeight w:val="300" w:hRule="atLeast"/>
        </w:trPr>
        <w:tc>
          <w:tcPr>
            <w:tcW w:w="136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ntrol</w:t>
            </w:r>
          </w:p>
        </w:tc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antana</w:t>
            </w:r>
          </w:p>
        </w:tc>
        <w:tc>
          <w:tcPr>
            <w:tcW w:w="23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6454094±356468</w:t>
            </w:r>
          </w:p>
        </w:tc>
        <w:tc>
          <w:tcPr>
            <w:tcW w:w="20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1807871±160570</w:t>
            </w:r>
          </w:p>
        </w:tc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646224±195897</w:t>
            </w:r>
          </w:p>
        </w:tc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730854±488540</w:t>
            </w:r>
          </w:p>
        </w:tc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5561593±880335</w:t>
            </w:r>
          </w:p>
        </w:tc>
        <w:tc>
          <w:tcPr>
            <w:tcW w:w="14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89.5±1.5</w:t>
            </w:r>
          </w:p>
        </w:tc>
      </w:tr>
      <w:tr>
        <w:trPr>
          <w:trHeight w:val="300" w:hRule="atLeast"/>
        </w:trPr>
        <w:tc>
          <w:tcPr>
            <w:tcW w:w="13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ufri Frysona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5803983±2877102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1201060±414496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602923±1267863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169221±156008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6036626±2379719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88.0±6</w:t>
            </w:r>
          </w:p>
        </w:tc>
      </w:tr>
      <w:tr>
        <w:trPr>
          <w:trHeight w:val="300" w:hRule="atLeast"/>
        </w:trPr>
        <w:tc>
          <w:tcPr>
            <w:tcW w:w="13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ady Rosetta</w:t>
            </w:r>
          </w:p>
        </w:tc>
        <w:tc>
          <w:tcPr>
            <w:tcW w:w="23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5930999.5±11166557</w:t>
            </w:r>
          </w:p>
        </w:tc>
        <w:tc>
          <w:tcPr>
            <w:tcW w:w="20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2718218±8887826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212782±2278730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516218±1745517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909347±2811943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87.8±0.3</w:t>
            </w:r>
          </w:p>
        </w:tc>
      </w:tr>
      <w:tr>
        <w:trPr>
          <w:trHeight w:val="300" w:hRule="atLeast"/>
        </w:trPr>
        <w:tc>
          <w:tcPr>
            <w:tcW w:w="136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rradiated</w:t>
            </w:r>
          </w:p>
        </w:tc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antana</w:t>
            </w:r>
          </w:p>
        </w:tc>
        <w:tc>
          <w:tcPr>
            <w:tcW w:w="23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0605473±8371632</w:t>
            </w:r>
          </w:p>
        </w:tc>
        <w:tc>
          <w:tcPr>
            <w:tcW w:w="20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5082869±6498950</w:t>
            </w:r>
          </w:p>
        </w:tc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5522604±1872681</w:t>
            </w:r>
          </w:p>
        </w:tc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4841186±2263810</w:t>
            </w:r>
          </w:p>
        </w:tc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6204022±1481552</w:t>
            </w:r>
          </w:p>
        </w:tc>
        <w:tc>
          <w:tcPr>
            <w:tcW w:w="14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89.8±0.4</w:t>
            </w:r>
          </w:p>
        </w:tc>
      </w:tr>
      <w:tr>
        <w:trPr>
          <w:trHeight w:val="300" w:hRule="atLeast"/>
        </w:trPr>
        <w:tc>
          <w:tcPr>
            <w:tcW w:w="13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ufri Frysona</w:t>
            </w:r>
          </w:p>
        </w:tc>
        <w:tc>
          <w:tcPr>
            <w:tcW w:w="23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8424175±6932049</w:t>
            </w:r>
          </w:p>
        </w:tc>
        <w:tc>
          <w:tcPr>
            <w:tcW w:w="20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4921292±5301274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502883±1630774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286107±1701700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719659±1559849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90.0±0.5</w:t>
            </w:r>
          </w:p>
        </w:tc>
      </w:tr>
      <w:tr>
        <w:trPr>
          <w:trHeight w:val="300" w:hRule="atLeast"/>
        </w:trPr>
        <w:tc>
          <w:tcPr>
            <w:tcW w:w="13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ady Rosetta</w:t>
            </w:r>
          </w:p>
        </w:tc>
        <w:tc>
          <w:tcPr>
            <w:tcW w:w="23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1031524±7192007</w:t>
            </w:r>
          </w:p>
        </w:tc>
        <w:tc>
          <w:tcPr>
            <w:tcW w:w="20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7946282±7228944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085242±36936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770961±47862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3399523±121735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91.4±3.2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360"/>
        <w:jc w:val="both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Table S4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Categorization of total annotated genes and genes involved in carbohydrate metabolism into up-regulated, down-</w:t>
      </w:r>
      <w:r>
        <w:rPr/>
        <w:t>regulated and neutral groups in three potato cultivars</w:t>
      </w:r>
    </w:p>
    <w:tbl>
      <w:tblPr>
        <w:tblW w:w="5100" w:type="pct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498"/>
        <w:gridCol w:w="1495"/>
        <w:gridCol w:w="1495"/>
        <w:gridCol w:w="1319"/>
        <w:gridCol w:w="1321"/>
        <w:gridCol w:w="1321"/>
        <w:gridCol w:w="1404"/>
        <w:gridCol w:w="791"/>
        <w:gridCol w:w="880"/>
        <w:gridCol w:w="869"/>
      </w:tblGrid>
      <w:tr>
        <w:trPr/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antana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Cultivar A)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Kufri Frysona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Cultivar B)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ady Rosetta (Cultivar C)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mmon to A and B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mmon to B and C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mmon to A and C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mmon to A, B and C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nly in A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nly in B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nly in C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otal DEG</w:t>
            </w:r>
          </w:p>
        </w:tc>
        <w:tc>
          <w:tcPr>
            <w:tcW w:w="1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41</w:t>
            </w:r>
          </w:p>
        </w:tc>
        <w:tc>
          <w:tcPr>
            <w:tcW w:w="14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81</w:t>
            </w:r>
          </w:p>
        </w:tc>
        <w:tc>
          <w:tcPr>
            <w:tcW w:w="14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63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otal DEGs considered for further analysis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92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10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6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07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6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12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7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8</w:t>
            </w:r>
          </w:p>
        </w:tc>
      </w:tr>
      <w:tr>
        <w:trPr/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otal Up-regulated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4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0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1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7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2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6</w:t>
            </w:r>
          </w:p>
        </w:tc>
      </w:tr>
      <w:tr>
        <w:trPr/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otal Down-regulated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7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2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3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9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0</w:t>
            </w:r>
          </w:p>
        </w:tc>
      </w:tr>
      <w:tr>
        <w:trPr/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otal Neutral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41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88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6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6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6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82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3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5</w:t>
            </w:r>
          </w:p>
        </w:tc>
      </w:tr>
      <w:tr>
        <w:trPr/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arbohydrate metabolism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1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4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9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arbohydrate metabolism up-regulated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arbohydrate metabolism Down-regulated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arbohydrate metabolism neutral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Table S5 </w:t>
      </w:r>
      <w:r>
        <w:rPr>
          <w:rFonts w:eastAsia="Times New Roman" w:cs="Times New Roman" w:ascii="Times New Roman" w:hAnsi="Times New Roman"/>
          <w:sz w:val="24"/>
          <w:szCs w:val="24"/>
        </w:rPr>
        <w:t>Estimation of phytohormones in irradiated and non-irradiated control potato tubers at 90 days.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W w:w="80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4"/>
        <w:gridCol w:w="1584"/>
        <w:gridCol w:w="1559"/>
        <w:gridCol w:w="1559"/>
      </w:tblGrid>
      <w:tr>
        <w:trPr>
          <w:trHeight w:val="485" w:hRule="atLeast"/>
        </w:trPr>
        <w:tc>
          <w:tcPr>
            <w:tcW w:w="33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Samples</w:t>
            </w:r>
          </w:p>
        </w:tc>
        <w:tc>
          <w:tcPr>
            <w:tcW w:w="470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237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bundance in tuber (ng. g-1 of F.W.)</w:t>
            </w:r>
          </w:p>
        </w:tc>
      </w:tr>
      <w:tr>
        <w:trPr/>
        <w:tc>
          <w:tcPr>
            <w:tcW w:w="33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IA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B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A3</w:t>
            </w:r>
          </w:p>
        </w:tc>
      </w:tr>
      <w:tr>
        <w:trPr/>
        <w:tc>
          <w:tcPr>
            <w:tcW w:w="33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trol Santana tubers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8.12±5.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7±0.3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.92±0.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33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rradiated Santana tubers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9.97±3.3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.94±0.4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6.54±0.6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33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trol Kufri Frysona tubers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8.21±19.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.85±0.9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.66±0.3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33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rradiated Kufri Frysona tubers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5.39±0.7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.5±0.8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7±0.0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/>
        <w:tc>
          <w:tcPr>
            <w:tcW w:w="33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trol Lady Rosetta tubers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.61±0.9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.9±0.6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.34±0.7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</w:tr>
      <w:tr>
        <w:trPr/>
        <w:tc>
          <w:tcPr>
            <w:tcW w:w="33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rradiated Lady Rosetta tubers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77±0.1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.86±1.2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.38±1.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sz w:val="24"/>
          <w:szCs w:val="24"/>
        </w:rPr>
        <w:t>Note: Different letters rowwise (a-f) indicate signiﬁcant differences among means (P ≤ 0.05)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6 Nutritional analysis of control and radiation processed potato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b/>
          <w:sz w:val="24"/>
          <w:szCs w:val="24"/>
        </w:rPr>
        <w:t xml:space="preserve"> during storage</w:t>
      </w:r>
    </w:p>
    <w:tbl>
      <w:tblPr>
        <w:tblW w:w="90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1920"/>
        <w:gridCol w:w="1177"/>
        <w:gridCol w:w="960"/>
        <w:gridCol w:w="1169"/>
        <w:gridCol w:w="1177"/>
        <w:gridCol w:w="1218"/>
      </w:tblGrid>
      <w:tr>
        <w:trPr>
          <w:trHeight w:val="300" w:hRule="atLeast"/>
        </w:trPr>
        <w:tc>
          <w:tcPr>
            <w:tcW w:w="14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eastAsia="en-IN"/>
              </w:rPr>
              <w:t>Parameters</w:t>
            </w:r>
          </w:p>
        </w:tc>
        <w:tc>
          <w:tcPr>
            <w:tcW w:w="7621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eastAsia="en-IN"/>
              </w:rPr>
              <w:t>Santana</w:t>
            </w:r>
          </w:p>
        </w:tc>
      </w:tr>
      <w:tr>
        <w:trPr>
          <w:trHeight w:val="300" w:hRule="atLeast"/>
        </w:trPr>
        <w:tc>
          <w:tcPr>
            <w:tcW w:w="14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en-IN"/>
              </w:rPr>
            </w:r>
          </w:p>
        </w:tc>
        <w:tc>
          <w:tcPr>
            <w:tcW w:w="405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eastAsia="en-IN"/>
              </w:rPr>
              <w:t>Control</w:t>
            </w:r>
          </w:p>
        </w:tc>
        <w:tc>
          <w:tcPr>
            <w:tcW w:w="356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eastAsia="en-IN"/>
              </w:rPr>
              <w:t>Irradiated</w:t>
            </w:r>
          </w:p>
        </w:tc>
      </w:tr>
      <w:tr>
        <w:trPr>
          <w:trHeight w:val="383" w:hRule="atLeast"/>
        </w:trPr>
        <w:tc>
          <w:tcPr>
            <w:tcW w:w="14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lang w:eastAsia="en-IN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eastAsia="en-IN"/>
              </w:rPr>
              <w:t>0 d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eastAsia="en-IN"/>
              </w:rPr>
              <w:t>90 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eastAsia="en-IN"/>
              </w:rPr>
              <w:t>240 d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eastAsia="en-IN"/>
              </w:rPr>
              <w:t>0 d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eastAsia="en-IN"/>
              </w:rPr>
              <w:t>90 d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eastAsia="en-IN"/>
              </w:rPr>
              <w:t>240 d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 xml:space="preserve">Energy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(k Cal/100 g)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95±7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09±16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87±5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12±17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05±11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Carbohydrate (g/100 g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9.8±3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5.4±5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8.8±4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6.2±4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3.5±3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Protei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(g/100 g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3.9±0.4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1.8±0.6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2.9±0.5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1.9±0.3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b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1.6±0.3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Fa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(g/100 g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0.04±0.01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0.04±0.00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0.06±0.02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0.03±0.01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0.02±0.01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Vitamin 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(mg/100 g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7.4±0.8b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3.9±0.6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7.3±0.4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3.38±0.5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b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.27±0.3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Vitamin B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(mg/100 g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.13±0.3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 xml:space="preserve"> 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.93±0.3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.89±0.4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 xml:space="preserve"> 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.99±0.6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 xml:space="preserve"> a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.92±0.4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 xml:space="preserve"> a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 xml:space="preserve">Ash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(g/100 g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87±0.05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 xml:space="preserve"> 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0.86±0.04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0.72±0.09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0.98±0.08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0.81±0.05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Potassium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(mg/100 g)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204.0±18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169.6±14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b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189.9±13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177.6±15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b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176±12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vertAlign w:val="superscript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vertAlign w:val="superscript"/>
                <w:lang w:eastAsia="en-IN"/>
              </w:rPr>
            </w:r>
          </w:p>
        </w:tc>
        <w:tc>
          <w:tcPr>
            <w:tcW w:w="7621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eastAsia="en-IN"/>
              </w:rPr>
              <w:t>Kufri Frysona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en-IN"/>
              </w:rPr>
            </w:r>
          </w:p>
        </w:tc>
        <w:tc>
          <w:tcPr>
            <w:tcW w:w="405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eastAsia="en-IN"/>
              </w:rPr>
              <w:t>Control</w:t>
            </w:r>
          </w:p>
        </w:tc>
        <w:tc>
          <w:tcPr>
            <w:tcW w:w="356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eastAsia="en-IN"/>
              </w:rPr>
              <w:t>Irradiated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en-IN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eastAsia="en-IN"/>
              </w:rPr>
              <w:t>0 d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eastAsia="en-IN"/>
              </w:rPr>
              <w:t>90 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eastAsia="en-IN"/>
              </w:rPr>
              <w:t>240 d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eastAsia="en-IN"/>
              </w:rPr>
              <w:t>0 d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eastAsia="en-IN"/>
              </w:rPr>
              <w:t>90 d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eastAsia="en-IN"/>
              </w:rPr>
              <w:t>240 d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 xml:space="preserve">Energy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(k Cal/100 g)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104±5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114±6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101±8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15±6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 xml:space="preserve"> a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07±4.2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 xml:space="preserve"> a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Carbohydrate (g/100 g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2.4±5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 xml:space="preserve"> 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6.8±4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 xml:space="preserve"> 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2.75±4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 xml:space="preserve"> 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7.2±3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 xml:space="preserve"> a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4.6±0.9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 xml:space="preserve"> a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Protei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(g/100 g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3.5±0.5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b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1.5±0.6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.5±0.6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 xml:space="preserve"> 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.6±0.4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b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.7±0.1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Fa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(g/100 g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6±0.02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 xml:space="preserve"> 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0.01±0.00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0.03±0.01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0.01±0.00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b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0.02±0.01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Vitamin 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(mg/100 g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7.6±0.6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3.5±0.4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7.5±0.7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 xml:space="preserve"> 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4.8±0.6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b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1.63±0.6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Vitamin B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(mg/100 g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0.35±0.04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0.78±0.05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0.34±0.03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0.96±0.05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c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0.95±0.04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 xml:space="preserve">Ash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(g/100 g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1.0±0.15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1.23±0.04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1.06±0.13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1.28±0.04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1.09±0.14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Potassium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(mg/100 g)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294±12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233.3±17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b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282.6±16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239.8±14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b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269.5±16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vertAlign w:val="superscript"/>
                <w:lang w:eastAsia="en-IN"/>
              </w:rPr>
            </w:pPr>
            <w:r>
              <w:rPr>
                <w:rFonts w:cs="Times New Roman" w:ascii="Times New Roman" w:hAnsi="Times New Roman"/>
                <w:sz w:val="20"/>
                <w:vertAlign w:val="superscript"/>
                <w:lang w:eastAsia="en-IN"/>
              </w:rPr>
            </w:r>
          </w:p>
        </w:tc>
        <w:tc>
          <w:tcPr>
            <w:tcW w:w="7621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eastAsia="en-IN"/>
              </w:rPr>
              <w:t>Lady Rosetta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en-IN"/>
              </w:rPr>
            </w:r>
          </w:p>
        </w:tc>
        <w:tc>
          <w:tcPr>
            <w:tcW w:w="405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eastAsia="en-IN"/>
              </w:rPr>
              <w:t>Control</w:t>
            </w:r>
          </w:p>
        </w:tc>
        <w:tc>
          <w:tcPr>
            <w:tcW w:w="356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eastAsia="en-IN"/>
              </w:rPr>
              <w:t>Irradiated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en-IN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eastAsia="en-IN"/>
              </w:rPr>
              <w:t>0 d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eastAsia="en-IN"/>
              </w:rPr>
              <w:t>90 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eastAsia="en-IN"/>
              </w:rPr>
              <w:t>240 d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eastAsia="en-IN"/>
              </w:rPr>
              <w:t>0 d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eastAsia="en-IN"/>
              </w:rPr>
              <w:t>90 d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eastAsia="en-IN"/>
              </w:rPr>
              <w:t>240 d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 xml:space="preserve">Energy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(k Cal/100 g)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93±4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02±6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86±5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03±4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07±8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Carbohydrate (g/100 g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9.3±6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4.0±7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8.7±5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4.9±6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25.1±4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Protei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(g/100 g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.9±0.8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.4±0.3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5.2±0.6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.6±0.2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b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.4±0.1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Fa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(g/100 g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0.04±0.02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 xml:space="preserve"> 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0.02±0.01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0.03±0.01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0.02±0.01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0.02±0.01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Vitamin 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(mg/100 g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7.5±0.7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3.1±0.5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7.4±0.4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3.8±0.5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b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1.6±0.2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Vitamin B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(mg/100 g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0.75±0.03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1.39±0.04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0.82±0.05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1.04±0.07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b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1.84±0.04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 xml:space="preserve">Ash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(g/100 g)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0.87±0.14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1.04±0.15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1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0.76±0.11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1.05±0.17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1.16±0.11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Potassium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(mg/100 g)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184±17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222±11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-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218±14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183±19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IN"/>
              </w:rPr>
              <w:t>231±21</w:t>
            </w:r>
            <w:r>
              <w:rPr>
                <w:rFonts w:cs="Times New Roman" w:ascii="Times New Roman" w:hAnsi="Times New Roman"/>
                <w:vertAlign w:val="superscript"/>
                <w:lang w:eastAsia="en-IN"/>
              </w:rPr>
              <w:t>a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Note: Different letters columnwise (a-c) indicate signiﬁcant differences among means (P ≤ 0.05); 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‘</w:t>
      </w:r>
      <w:r>
        <w:rPr>
          <w:rFonts w:cs="Times New Roman" w:ascii="Times New Roman" w:hAnsi="Times New Roman"/>
          <w:sz w:val="24"/>
          <w:szCs w:val="24"/>
        </w:rPr>
        <w:t>-‘ Samples unsuitable for consumption and nutritional quality assessment.</w:t>
      </w:r>
    </w:p>
    <w:p>
      <w:pPr>
        <w:pStyle w:val="Normal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Table S7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Expression profile of some genes (known to be involved in ascorbic acid biosynthesis in plants) in control and radiation treated potato belonging to cultivar A (Santana), B (Kufri Frysona) and C (Lady Rosetta)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762760</wp:posOffset>
                </wp:positionV>
                <wp:extent cx="8388985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8985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21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83"/>
                              <w:gridCol w:w="2376"/>
                              <w:gridCol w:w="1296"/>
                              <w:gridCol w:w="1476"/>
                              <w:gridCol w:w="1116"/>
                              <w:gridCol w:w="1116"/>
                              <w:gridCol w:w="1116"/>
                              <w:gridCol w:w="1116"/>
                              <w:gridCol w:w="1116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Entry Name (Uniport)</w:t>
                                  </w:r>
                                </w:p>
                              </w:tc>
                              <w:tc>
                                <w:tcPr>
                                  <w:tcW w:w="23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Protein Names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Gene Names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Fold Change A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P value (A)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Fold Change B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P value (B)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Fold Change C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P value (C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8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M1AZE3_SOLTU</w:t>
                                  </w:r>
                                </w:p>
                              </w:tc>
                              <w:tc>
                                <w:tcPr>
                                  <w:tcW w:w="23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Glucose-6-phosphate isomerase (EC 5.3.1.9)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102585856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-1.01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1.83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M1CHZ5_SOLTU</w:t>
                                  </w:r>
                                </w:p>
                              </w:tc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Mannose-6-phosphate isomerase (EC 5.3.1.8)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-1.05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-1.3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-1.11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0.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M1ANX7_SOLTU</w:t>
                                  </w:r>
                                </w:p>
                              </w:tc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Mannose-6-phosphate isomerase (EC 5.3.1.8)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102602821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-1.38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-1.03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0.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M1AUP3_SOLTU</w:t>
                                  </w:r>
                                </w:p>
                              </w:tc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Mannose-6-phosphate isomerase (EC 5.3.1.8)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102580489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1.42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1.95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M1BYE0_SOLTU</w:t>
                                  </w:r>
                                </w:p>
                              </w:tc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Phosphomannomutase (EC 5.4.2.8)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102589310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-1.11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-1.15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0.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M1A512_SOLTU</w:t>
                                  </w:r>
                                </w:p>
                              </w:tc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Phosphomannomutase (EC 5.4.2.8)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1.34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-1.07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0.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M1A6A6_SOLTU</w:t>
                                  </w:r>
                                </w:p>
                              </w:tc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GDP-mannose 3',5'-epimerase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102582256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1.28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-1.91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0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A0A0B4J3K8_SOLTU</w:t>
                                  </w:r>
                                </w:p>
                              </w:tc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GDP-mannose 3',5'-epimerase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102577923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-1.08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1.27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3.10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M0ZTX3_SOLTU</w:t>
                                  </w:r>
                                </w:p>
                              </w:tc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L-galactose dehydrogenase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102599558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-1.45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1.25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-1.62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0.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4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M1AEF2_SOLTU</w:t>
                                  </w:r>
                                </w:p>
                              </w:tc>
                              <w:tc>
                                <w:tcPr>
                                  <w:tcW w:w="23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L-galactono-1,4-lactone dehydrogenase protein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102577860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-1.25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-1.06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4"/>
                                      <w:szCs w:val="24"/>
                                    </w:rPr>
                                    <w:t>0.5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0.55pt;height:595.3pt;mso-wrap-distance-left:0pt;mso-wrap-distance-right:9pt;mso-wrap-distance-top:0pt;mso-wrap-distance-bottom:0pt;margin-top:138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21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83"/>
                        <w:gridCol w:w="2376"/>
                        <w:gridCol w:w="1296"/>
                        <w:gridCol w:w="1476"/>
                        <w:gridCol w:w="1116"/>
                        <w:gridCol w:w="1116"/>
                        <w:gridCol w:w="1116"/>
                        <w:gridCol w:w="1116"/>
                        <w:gridCol w:w="1116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24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Entry Name (Uniport)</w:t>
                            </w:r>
                          </w:p>
                        </w:tc>
                        <w:tc>
                          <w:tcPr>
                            <w:tcW w:w="23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Protein Names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Gene Names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Fold Change A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P value (A)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Fold Change B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P value (B)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Fold Change C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P value (C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8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M1AZE3_SOLTU</w:t>
                            </w:r>
                          </w:p>
                        </w:tc>
                        <w:tc>
                          <w:tcPr>
                            <w:tcW w:w="23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Glucose-6-phosphate isomerase (EC 5.3.1.9)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102585856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-1.01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1.83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M1CHZ5_SOLTU</w:t>
                            </w:r>
                          </w:p>
                        </w:tc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Mannose-6-phosphate isomerase (EC 5.3.1.8)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-1.05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-1.3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-1.11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0.8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M1ANX7_SOLTU</w:t>
                            </w:r>
                          </w:p>
                        </w:tc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Mannose-6-phosphate isomerase (EC 5.3.1.8)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102602821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-1.38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-1.03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0.9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M1AUP3_SOLTU</w:t>
                            </w:r>
                          </w:p>
                        </w:tc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Mannose-6-phosphate isomerase (EC 5.3.1.8)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102580489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1.42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1.95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0.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M1BYE0_SOLTU</w:t>
                            </w:r>
                          </w:p>
                        </w:tc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Phosphomannomutase (EC 5.4.2.8)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102589310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-1.11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-1.15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0.6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M1A512_SOLTU</w:t>
                            </w:r>
                          </w:p>
                        </w:tc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Phosphomannomutase (EC 5.4.2.8)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1.34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-1.07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0.8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M1A6A6_SOLTU</w:t>
                            </w:r>
                          </w:p>
                        </w:tc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GDP-mannose 3',5'-epimerase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102582256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1.28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-1.91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0.2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A0A0B4J3K8_SOLTU</w:t>
                            </w:r>
                          </w:p>
                        </w:tc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GDP-mannose 3',5'-epimerase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102577923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-1.08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1.27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3.10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M0ZTX3_SOLTU</w:t>
                            </w:r>
                          </w:p>
                        </w:tc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L-galactose dehydrogenase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102599558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-1.45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1.25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-1.62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0.1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48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M1AEF2_SOLTU</w:t>
                            </w:r>
                          </w:p>
                        </w:tc>
                        <w:tc>
                          <w:tcPr>
                            <w:tcW w:w="23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L-galactono-1,4-lactone dehydrogenase protein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102577860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-1.25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-1.06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4"/>
                                <w:szCs w:val="24"/>
                              </w:rPr>
                              <w:t>0.5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8 </w:t>
      </w:r>
      <w:r>
        <w:rPr>
          <w:rFonts w:cs="Times New Roman" w:ascii="Times New Roman" w:hAnsi="Times New Roman"/>
          <w:sz w:val="24"/>
          <w:szCs w:val="24"/>
        </w:rPr>
        <w:t>Correlation of Differentially Expressed Gene (DEG) in irradiated tubers and quality related constituents from different varieties with respect to control</w:t>
      </w:r>
    </w:p>
    <w:tbl>
      <w:tblPr>
        <w:tblW w:w="101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9"/>
        <w:gridCol w:w="434"/>
        <w:gridCol w:w="3788"/>
        <w:gridCol w:w="2694"/>
      </w:tblGrid>
      <w:tr>
        <w:trPr>
          <w:trHeight w:val="977" w:hRule="atLeast"/>
        </w:trPr>
        <w:tc>
          <w:tcPr>
            <w:tcW w:w="3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G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uality related constituents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rrelation Value (r)</w:t>
            </w:r>
          </w:p>
        </w:tc>
      </w:tr>
      <w:tr>
        <w:trPr>
          <w:trHeight w:val="977" w:hRule="atLeast"/>
        </w:trPr>
        <w:tc>
          <w:tcPr>
            <w:tcW w:w="32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Symbol" w:cs="Times New Roman" w:ascii="Times New Roman" w:hAnsi="Times New Roman"/>
                <w:sz w:val="24"/>
                <w:szCs w:val="24"/>
              </w:rPr>
              <w:t>Upregulation of Auxin oxidase (peroxidase) gene</w:t>
            </w:r>
          </w:p>
        </w:tc>
        <w:tc>
          <w:tcPr>
            <w:tcW w:w="4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jc w:val="both"/>
              <w:rPr>
                <w:rFonts w:ascii="Times New Roman" w:hAnsi="Times New Roman" w:eastAsia="Symbol" w:cs="Times New Roman"/>
                <w:b/>
                <w:b/>
                <w:sz w:val="24"/>
                <w:szCs w:val="24"/>
              </w:rPr>
            </w:pPr>
            <w:r>
              <w:rPr>
                <w:rFonts w:eastAsia="Symbol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Symbol" w:cs="Times New Roman" w:ascii="Times New Roman" w:hAnsi="Times New Roman"/>
                <w:sz w:val="24"/>
                <w:szCs w:val="24"/>
              </w:rPr>
              <w:t xml:space="preserve">Decrease in Auxin (IAA) content </w:t>
            </w:r>
          </w:p>
        </w:tc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Symbol" w:cs="Times New Roman" w:ascii="Times New Roman" w:hAnsi="Times New Roman"/>
                <w:sz w:val="24"/>
                <w:szCs w:val="24"/>
              </w:rPr>
              <w:t>0.78</w:t>
            </w:r>
          </w:p>
        </w:tc>
      </w:tr>
      <w:tr>
        <w:trPr>
          <w:trHeight w:val="989" w:hRule="atLeast"/>
        </w:trPr>
        <w:tc>
          <w:tcPr>
            <w:tcW w:w="3279" w:type="dxa"/>
            <w:tcBorders/>
          </w:tcPr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Symbol" w:cs="Times New Roman" w:ascii="Times New Roman" w:hAnsi="Times New Roman"/>
                <w:sz w:val="24"/>
                <w:szCs w:val="24"/>
              </w:rPr>
              <w:t>Upregulation of Aux/IAA repressor protein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jc w:val="both"/>
              <w:rPr>
                <w:rFonts w:ascii="Times New Roman" w:hAnsi="Times New Roman" w:eastAsia="Symbol" w:cs="Times New Roman"/>
                <w:b/>
                <w:b/>
                <w:sz w:val="24"/>
                <w:szCs w:val="24"/>
              </w:rPr>
            </w:pPr>
            <w:r>
              <w:rPr>
                <w:rFonts w:eastAsia="Symbol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88" w:type="dxa"/>
            <w:tcBorders/>
          </w:tcPr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Symbol" w:cs="Times New Roman" w:ascii="Times New Roman" w:hAnsi="Times New Roman"/>
                <w:sz w:val="24"/>
                <w:szCs w:val="24"/>
              </w:rPr>
              <w:t>Decrease in Auxin (IAA) content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</w:tr>
      <w:tr>
        <w:trPr>
          <w:trHeight w:val="977" w:hRule="atLeast"/>
        </w:trPr>
        <w:tc>
          <w:tcPr>
            <w:tcW w:w="3279" w:type="dxa"/>
            <w:tcBorders/>
          </w:tcPr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Symbol" w:cs="Times New Roman" w:ascii="Times New Roman" w:hAnsi="Times New Roman"/>
                <w:sz w:val="24"/>
                <w:szCs w:val="24"/>
              </w:rPr>
              <w:t>Upregulation of Glutaredoxin gene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88" w:type="dxa"/>
            <w:tcBorders/>
          </w:tcPr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crease in Abscisic Acid (ABA) content 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ymbol" w:cs="Times New Roman" w:ascii="Times New Roman" w:hAnsi="Times New Roman"/>
                <w:sz w:val="24"/>
                <w:szCs w:val="24"/>
              </w:rPr>
              <w:t>0.89</w:t>
            </w:r>
          </w:p>
        </w:tc>
      </w:tr>
      <w:tr>
        <w:trPr>
          <w:trHeight w:val="977" w:hRule="atLeast"/>
        </w:trPr>
        <w:tc>
          <w:tcPr>
            <w:tcW w:w="3279" w:type="dxa"/>
            <w:tcBorders/>
          </w:tcPr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Symbol" w:cs="Times New Roman" w:ascii="Times New Roman" w:hAnsi="Times New Roman"/>
                <w:sz w:val="24"/>
                <w:szCs w:val="24"/>
              </w:rPr>
              <w:t>Upregulation of Short chain alcohol dehydrogenase (SCAD)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88" w:type="dxa"/>
            <w:tcBorders/>
          </w:tcPr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rease in Abscisic Acid (ABA) content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</w:tr>
      <w:tr>
        <w:trPr>
          <w:trHeight w:val="989" w:hRule="atLeast"/>
        </w:trPr>
        <w:tc>
          <w:tcPr>
            <w:tcW w:w="3279" w:type="dxa"/>
            <w:tcBorders/>
          </w:tcPr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Symbol" w:cs="Times New Roman" w:ascii="Times New Roman" w:hAnsi="Times New Roman"/>
                <w:sz w:val="24"/>
                <w:szCs w:val="24"/>
              </w:rPr>
              <w:t>Upregulation of Gibberellin 20-oxidase-1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88" w:type="dxa"/>
            <w:tcBorders/>
          </w:tcPr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rease in GA3 content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</w:tr>
      <w:tr>
        <w:trPr>
          <w:trHeight w:val="977" w:hRule="atLeast"/>
        </w:trPr>
        <w:tc>
          <w:tcPr>
            <w:tcW w:w="3279" w:type="dxa"/>
            <w:tcBorders/>
          </w:tcPr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Symbol" w:cs="Times New Roman" w:ascii="Times New Roman" w:hAnsi="Times New Roman"/>
                <w:sz w:val="24"/>
                <w:szCs w:val="24"/>
              </w:rPr>
              <w:t>Upregulation of Kunitz-type invertase inhibitor</w:t>
            </w:r>
          </w:p>
        </w:tc>
        <w:tc>
          <w:tcPr>
            <w:tcW w:w="434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88" w:type="dxa"/>
            <w:tcBorders/>
          </w:tcPr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crease in Reducing Sugars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ymbol" w:cs="Times New Roman" w:ascii="Times New Roman" w:hAnsi="Times New Roman"/>
                <w:sz w:val="24"/>
                <w:szCs w:val="24"/>
              </w:rPr>
              <w:t>0.81</w:t>
            </w:r>
          </w:p>
        </w:tc>
      </w:tr>
      <w:tr>
        <w:trPr>
          <w:trHeight w:val="989" w:hRule="atLeast"/>
        </w:trPr>
        <w:tc>
          <w:tcPr>
            <w:tcW w:w="32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Symbol" w:cs="Times New Roman" w:ascii="Times New Roman" w:hAnsi="Times New Roman"/>
                <w:sz w:val="24"/>
                <w:szCs w:val="24"/>
              </w:rPr>
              <w:t>Upregulation of pyridoxine biosynthesis protein isoform A</w:t>
            </w:r>
          </w:p>
        </w:tc>
        <w:tc>
          <w:tcPr>
            <w:tcW w:w="4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rease in B6 Level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Table S9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Economic s</w:t>
      </w:r>
      <w:r>
        <w:rPr/>
        <w:t>ustainability and environmental impact of commercial radiation processing of potato at national scale in India</w:t>
      </w:r>
    </w:p>
    <w:tbl>
      <w:tblPr>
        <w:tblW w:w="137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223"/>
        <w:gridCol w:w="911"/>
        <w:gridCol w:w="73"/>
        <w:gridCol w:w="919"/>
        <w:gridCol w:w="709"/>
        <w:gridCol w:w="54"/>
        <w:gridCol w:w="1363"/>
        <w:gridCol w:w="1134"/>
        <w:gridCol w:w="1843"/>
        <w:gridCol w:w="1559"/>
        <w:gridCol w:w="142"/>
        <w:gridCol w:w="1559"/>
        <w:gridCol w:w="142"/>
        <w:gridCol w:w="1984"/>
      </w:tblGrid>
      <w:tr>
        <w:trPr>
          <w:trHeight w:val="443" w:hRule="atLeast"/>
        </w:trPr>
        <w:tc>
          <w:tcPr>
            <w:tcW w:w="13716" w:type="dxa"/>
            <w:gridSpan w:val="1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st (USD/MT)</w:t>
            </w:r>
          </w:p>
        </w:tc>
      </w:tr>
      <w:tr>
        <w:trPr>
          <w:trHeight w:val="856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rming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PLT†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orage</w:t>
            </w:r>
          </w:p>
        </w:tc>
        <w:tc>
          <w:tcPr>
            <w:tcW w:w="7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diation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†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er all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national wholesale rate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‡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ibution of radiation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p manufacturing‡‡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tato chips sales ‡‡‡</w:t>
            </w:r>
          </w:p>
        </w:tc>
      </w:tr>
      <w:tr>
        <w:trPr>
          <w:trHeight w:val="443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.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4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7.64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9.73±72.9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8%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4.40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7.29</w:t>
            </w:r>
          </w:p>
        </w:tc>
      </w:tr>
      <w:tr>
        <w:trPr>
          <w:trHeight w:val="428" w:hRule="atLeast"/>
        </w:trPr>
        <w:tc>
          <w:tcPr>
            <w:tcW w:w="13716" w:type="dxa"/>
            <w:gridSpan w:val="1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act of CIPC</w:t>
            </w:r>
          </w:p>
        </w:tc>
      </w:tr>
      <w:tr>
        <w:trPr>
          <w:trHeight w:val="428" w:hRule="atLeast"/>
        </w:trPr>
        <w:tc>
          <w:tcPr>
            <w:tcW w:w="3936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PC required for potato</w:t>
            </w:r>
            <w:r>
              <w:rPr>
                <w:rFonts w:eastAsia="Symbol" w:cs="Symbol" w:ascii="Symbol" w:hAnsi="Symbol"/>
                <w:sz w:val="24"/>
                <w:szCs w:val="24"/>
              </w:rPr>
              <w:t>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orage</w:t>
            </w:r>
            <w:r>
              <w:rPr>
                <w:rFonts w:eastAsia="Symbol" w:cs="Symbol" w:ascii="Symbol" w:hAnsi="Symbol"/>
                <w:sz w:val="24"/>
                <w:szCs w:val="24"/>
              </w:rPr>
              <w:t></w:t>
            </w:r>
          </w:p>
        </w:tc>
        <w:tc>
          <w:tcPr>
            <w:tcW w:w="8363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CA generation</w:t>
            </w:r>
            <w:r>
              <w:rPr>
                <w:rFonts w:eastAsia="Symbol" w:cs="Symbol" w:ascii="Symbol" w:hAnsi="Symbol"/>
                <w:sz w:val="24"/>
                <w:szCs w:val="24"/>
              </w:rPr>
              <w:t></w:t>
            </w:r>
          </w:p>
        </w:tc>
      </w:tr>
      <w:tr>
        <w:trPr>
          <w:trHeight w:val="267" w:hRule="atLeast"/>
        </w:trPr>
        <w:tc>
          <w:tcPr>
            <w:tcW w:w="223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g/MT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4.6 MT</w:t>
            </w:r>
            <w:r>
              <w:rPr>
                <w:rFonts w:eastAsia="Symbol" w:cs="Symbol" w:ascii="Symbol" w:hAnsi="Symbol"/>
                <w:sz w:val="24"/>
                <w:szCs w:val="24"/>
              </w:rPr>
              <w:t>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8 L/MT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 µg/L of storage</w:t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5.2 µg/MT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 kG ##</w:t>
            </w:r>
          </w:p>
        </w:tc>
      </w:tr>
      <w:tr>
        <w:trPr>
          <w:trHeight w:val="245" w:hRule="atLeast"/>
        </w:trPr>
        <w:tc>
          <w:tcPr>
            <w:tcW w:w="3936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ield (MT/ha) </w:t>
            </w:r>
            <w:r>
              <w:rPr>
                <w:rFonts w:eastAsia="Symbol" w:cs="Symbol" w:ascii="Symbol" w:hAnsi="Symbol"/>
                <w:sz w:val="24"/>
                <w:szCs w:val="24"/>
              </w:rPr>
              <w:t></w:t>
            </w:r>
          </w:p>
        </w:tc>
        <w:tc>
          <w:tcPr>
            <w:tcW w:w="439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rigation (mm)</w:t>
            </w:r>
          </w:p>
        </w:tc>
        <w:tc>
          <w:tcPr>
            <w:tcW w:w="538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bon footprint of food product (kg CO2 eq. M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428" w:hRule="atLeast"/>
        </w:trPr>
        <w:tc>
          <w:tcPr>
            <w:tcW w:w="13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ce</w:t>
            </w:r>
          </w:p>
        </w:tc>
        <w:tc>
          <w:tcPr>
            <w:tcW w:w="9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at</w:t>
            </w:r>
          </w:p>
        </w:tc>
        <w:tc>
          <w:tcPr>
            <w:tcW w:w="162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tato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c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at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tato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c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at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tato</w:t>
            </w:r>
          </w:p>
        </w:tc>
      </w:tr>
      <w:tr>
        <w:trPr>
          <w:trHeight w:val="428" w:hRule="atLeast"/>
        </w:trPr>
        <w:tc>
          <w:tcPr>
            <w:tcW w:w="132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162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0±113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0±14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0±141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6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0.6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SPLT: harvesting, sorting, packaging, loading and transport cost, †† Quarterly average of annual operational cost on no loss-no profit basis considering full time (20 h) engagement in potato irradiatio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lculated by taking annual average of four major wholesale markets in four zones as depicted in Fig S3, ‡‡‡ (Murray, 2005)</w:t>
      </w:r>
    </w:p>
    <w:p>
      <w:pPr>
        <w:pStyle w:val="Normal"/>
        <w:rPr/>
      </w:pPr>
      <w:r>
        <w:rPr>
          <w:rFonts w:eastAsia="Symbol" w:cs="Symbol" w:ascii="Symbol" w:hAnsi="Symbol"/>
          <w:sz w:val="24"/>
          <w:szCs w:val="24"/>
        </w:rPr>
        <w:t>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lculations based on reported requirement for 30% storage loss</w:t>
      </w:r>
    </w:p>
    <w:p>
      <w:pPr>
        <w:pStyle w:val="Normal"/>
        <w:rPr/>
      </w:pPr>
      <w:r>
        <w:rPr>
          <w:rFonts w:eastAsia="Symbol" w:cs="Symbol" w:ascii="Symbol" w:hAnsi="Symbol"/>
          <w:sz w:val="24"/>
          <w:szCs w:val="24"/>
        </w:rPr>
        <w:t></w:t>
      </w:r>
      <w:r>
        <w:rPr>
          <w:rFonts w:cs="Times New Roman" w:ascii="Times New Roman" w:hAnsi="Times New Roman"/>
          <w:sz w:val="24"/>
          <w:szCs w:val="24"/>
        </w:rPr>
        <w:t xml:space="preserve">For total harvest, </w:t>
      </w:r>
      <w:r>
        <w:rPr>
          <w:rFonts w:eastAsia="Symbol" w:cs="Symbol" w:ascii="Symbol" w:hAnsi="Symbol"/>
          <w:sz w:val="24"/>
          <w:szCs w:val="24"/>
        </w:rPr>
        <w:t></w:t>
      </w:r>
      <w:r>
        <w:rPr>
          <w:rFonts w:cs="Times New Roman" w:ascii="Times New Roman" w:hAnsi="Times New Roman"/>
          <w:sz w:val="24"/>
          <w:szCs w:val="24"/>
        </w:rPr>
        <w:t xml:space="preserve">Assuming 100% occupancy, </w:t>
      </w:r>
      <w:r>
        <w:rPr>
          <w:rFonts w:eastAsia="Symbol" w:cs="Symbol" w:ascii="Symbol" w:hAnsi="Symbol"/>
          <w:sz w:val="24"/>
          <w:szCs w:val="24"/>
        </w:rPr>
        <w:t></w:t>
      </w:r>
      <w:r>
        <w:rPr>
          <w:rFonts w:cs="Times New Roman" w:ascii="Times New Roman" w:hAnsi="Times New Roman"/>
          <w:sz w:val="24"/>
          <w:szCs w:val="24"/>
        </w:rPr>
        <w:t xml:space="preserve"> (Park and Duncan, 2009; Vijay et. al., 2018)</w:t>
      </w:r>
    </w:p>
    <w:p>
      <w:pPr>
        <w:pStyle w:val="Normal"/>
        <w:spacing w:lineRule="auto" w:line="360"/>
        <w:jc w:val="both"/>
        <w:rPr/>
      </w:pPr>
      <w:r>
        <w:rPr>
          <w:rFonts w:eastAsia="Symbol" w:cs="Symbol" w:ascii="Symbol" w:hAnsi="Symbol"/>
          <w:sz w:val="24"/>
          <w:szCs w:val="24"/>
        </w:rPr>
        <w:t>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lculated from Economic Survey 2022-2023, Statistical Appendix. Directorate of Economics and Statistics, DAFW.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Table 1.17: Yield Per Hectare of Major Crop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/>
      </w:pPr>
      <w:r>
        <w:rPr>
          <w:lang w:val="en-US" w:eastAsia="en-US" w:bidi="ar-SA"/>
        </w:rPr>
        <w:drawing>
          <wp:inline distT="0" distB="0" distL="0" distR="0">
            <wp:extent cx="2926715" cy="226568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715" cy="226568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lang w:val="en-US" w:eastAsia="en-US" w:bidi="ar-SA"/>
        </w:rPr>
        <w:drawing>
          <wp:inline distT="0" distB="0" distL="0" distR="0">
            <wp:extent cx="2885440" cy="225488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5440" cy="225488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822575" cy="226949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21967" t="1864" r="20757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2575" cy="226949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Calibri"/>
        </w:rPr>
        <w:t xml:space="preserve">                                              </w:t>
      </w:r>
      <w:r>
        <w:rPr/>
        <w:t>(A)                                                                                           (B)                                                                                    (C)</w:t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>Figure S1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Volcano plot showing number of differentially expressed genes in three radiation treated potato varieties compared to their respective non-treated counterparts. The log 2 fold changes (FC) and their corresponding-log 10 (p value) of the annotated genes were taken into consideration for construction of the plot; and the genes with p &lt; 0.05 are presented below the horizontal dotted line. Vertical lines are drawn at positive and negative fold change of </w:t>
      </w:r>
      <w:r>
        <w:rPr>
          <w:rFonts w:eastAsia="Symbol" w:cs="Symbol" w:ascii="Symbol" w:hAnsi="Symbol"/>
          <w:bCs/>
          <w:sz w:val="24"/>
          <w:szCs w:val="24"/>
        </w:rPr>
        <w:t>³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2. Therefore, red dots on the right hand side of the vertical line and the blue dots on the left hand side mark only above the P &lt;0.05 designate the up-regulated and down-regulated genes, respectively.</w:t>
      </w:r>
      <w:r>
        <w:br w:type="page"/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2924175" cy="196088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18" r="-12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4175" cy="196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2847340" cy="1933575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3" t="-19" r="-13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7340" cy="193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lang w:val="en-US" w:eastAsia="en-US"/>
        </w:rPr>
        <w:drawing>
          <wp:inline distT="0" distB="0" distL="0" distR="0">
            <wp:extent cx="2762250" cy="1931035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2" t="-18" r="-12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2250" cy="1931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940685" cy="1892300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2" t="-19" r="-12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685" cy="189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2847340" cy="1889760"/>
            <wp:effectExtent l="0" t="0" r="0" b="0"/>
            <wp:docPr id="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2" t="-18" r="-12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7340" cy="1889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Figure S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Potato cultivation area (A), total annual production (B), yield (C), total processed potato (D) and per capita annual consumption ( E): Global, Asian and Indian scenario (Based on data available at www.potatopro.com accessed on 20-4-2023)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761480" cy="2943225"/>
            <wp:effectExtent l="0" t="0" r="0" b="0"/>
            <wp:docPr id="10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1480" cy="294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3</w:t>
      </w:r>
      <w:r>
        <w:rPr>
          <w:rFonts w:cs="Times New Roman" w:ascii="Times New Roman" w:hAnsi="Times New Roman"/>
          <w:sz w:val="24"/>
          <w:szCs w:val="24"/>
        </w:rPr>
        <w:t xml:space="preserve"> Annual price variation in Indian wholesale potat markets (Mandis). North zone: UP: Agra Market, West zone: Gujrat: Ahmedabad Chimanbhai Patal Market Vasana, East zone: West Bengal: Burdwan Market; Karnataka (Bangalore) in South zone. Calculated based on data available at agmarknet.gov.in. </w:t>
      </w:r>
    </w:p>
    <w:p>
      <w:pPr>
        <w:pStyle w:val="Normal"/>
        <w:spacing w:lineRule="auto" w:line="360" w:before="0" w:after="1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Mangal;Courier New"/>
      <w:color w:val="auto"/>
      <w:sz w:val="22"/>
      <w:szCs w:val="20"/>
      <w:lang w:val="en-IN" w:bidi="hi-IN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lang w:bidi="hi-IN"/>
    </w:rPr>
  </w:style>
  <w:style w:type="character" w:styleId="FooterChar">
    <w:name w:val="Footer Char"/>
    <w:qFormat/>
    <w:rPr>
      <w:sz w:val="22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7T07:22:00Z</dcterms:created>
  <dc:creator>Admin</dc:creator>
  <dc:description/>
  <cp:keywords/>
  <dc:language>en-US</dc:language>
  <cp:lastModifiedBy>Ramya G</cp:lastModifiedBy>
  <cp:lastPrinted>2024-03-12T18:15:00Z</cp:lastPrinted>
  <dcterms:modified xsi:type="dcterms:W3CDTF">2024-04-06T04:28:00Z</dcterms:modified>
  <cp:revision>12</cp:revision>
  <dc:subject/>
  <dc:title/>
</cp:coreProperties>
</file>